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E69A9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Could you please tell me what profession or registration you hold?</w:t>
      </w:r>
    </w:p>
    <w:p w14:paraId="259833F7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5B0E4DB7" w14:textId="29D05395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How long have you worked in the NHS or held your position?</w:t>
      </w:r>
    </w:p>
    <w:p w14:paraId="4EC84E28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756B24DA" w14:textId="3CE8D585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What does the NHS mean to you?</w:t>
      </w:r>
      <w:r w:rsidR="00F1603E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 Does it live up to its expectations? If not, what</w:t>
      </w: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 should it be?</w:t>
      </w:r>
    </w:p>
    <w:p w14:paraId="2A71B49C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672A906C" w14:textId="1E20111B" w:rsidR="00D23F37" w:rsidRPr="007066ED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Have you been on strike? </w:t>
      </w: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Or worked throughout the strikes?</w:t>
      </w:r>
    </w:p>
    <w:p w14:paraId="4CEA0971" w14:textId="77777777" w:rsidR="005E1B0C" w:rsidRPr="007066ED" w:rsidRDefault="005E1B0C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436D1D21" w14:textId="6C2348CF" w:rsidR="005E1B0C" w:rsidRPr="007066ED" w:rsidRDefault="005E1B0C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Can you tell me what steps were taken by management and/or your trust to mitigate the impact of the strikes?</w:t>
      </w:r>
    </w:p>
    <w:p w14:paraId="299A94E1" w14:textId="77777777" w:rsidR="005E1B0C" w:rsidRPr="007066ED" w:rsidRDefault="005E1B0C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354F526A" w14:textId="425CCBC5" w:rsidR="007066ED" w:rsidRPr="007066ED" w:rsidRDefault="00421705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b/>
          <w:bCs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b/>
          <w:bCs/>
          <w:color w:val="32363A"/>
          <w:sz w:val="24"/>
          <w:szCs w:val="24"/>
          <w:lang w:val="en-AU" w:eastAsia="en-AU"/>
        </w:rPr>
        <w:t>For people who worked</w:t>
      </w:r>
      <w:r w:rsidR="007066ED" w:rsidRPr="007066ED">
        <w:rPr>
          <w:rFonts w:ascii="Helvetica" w:eastAsia="Times New Roman" w:hAnsi="Helvetica" w:cs="Helvetica"/>
          <w:b/>
          <w:bCs/>
          <w:color w:val="32363A"/>
          <w:sz w:val="24"/>
          <w:szCs w:val="24"/>
          <w:lang w:val="en-AU" w:eastAsia="en-AU"/>
        </w:rPr>
        <w:t xml:space="preserve"> through the strikes</w:t>
      </w:r>
    </w:p>
    <w:p w14:paraId="66F37193" w14:textId="5A276B61" w:rsidR="00D23F37" w:rsidRPr="007066ED" w:rsidRDefault="005E1B0C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Can you tell me about working</w:t>
      </w:r>
      <w:r w:rsidR="00421705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 through the strikes? Did it change your role for better or worse?</w:t>
      </w:r>
    </w:p>
    <w:p w14:paraId="443A7B3F" w14:textId="77777777" w:rsidR="009D6B0A" w:rsidRPr="007066ED" w:rsidRDefault="009D6B0A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46899423" w14:textId="2BBA11F6" w:rsidR="009D6B0A" w:rsidRPr="007066ED" w:rsidRDefault="00F03D36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Did it change how people made </w:t>
      </w:r>
      <w:r w:rsidR="007066ED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clinical </w:t>
      </w: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decisions? </w:t>
      </w:r>
    </w:p>
    <w:p w14:paraId="73412EA3" w14:textId="77777777" w:rsidR="00495760" w:rsidRPr="007066ED" w:rsidRDefault="00495760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73490596" w14:textId="1999E7DD" w:rsidR="00495760" w:rsidRPr="007066ED" w:rsidRDefault="00495760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W</w:t>
      </w:r>
      <w:r w:rsidR="007066ED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ere there any differences</w:t>
      </w: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 </w:t>
      </w:r>
      <w:r w:rsidR="007066ED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when</w:t>
      </w: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 xml:space="preserve"> doctors or nurses </w:t>
      </w:r>
      <w:r w:rsidR="007066ED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went on strike</w:t>
      </w: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?</w:t>
      </w:r>
    </w:p>
    <w:p w14:paraId="59E2FA43" w14:textId="77777777" w:rsidR="007066ED" w:rsidRPr="007066ED" w:rsidRDefault="007066ED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049D2D88" w14:textId="0274B0FA" w:rsidR="007066ED" w:rsidRPr="007066ED" w:rsidRDefault="007066ED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b/>
          <w:bCs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b/>
          <w:bCs/>
          <w:color w:val="32363A"/>
          <w:sz w:val="24"/>
          <w:szCs w:val="24"/>
          <w:lang w:val="en-AU" w:eastAsia="en-AU"/>
        </w:rPr>
        <w:t>For all participants</w:t>
      </w:r>
    </w:p>
    <w:p w14:paraId="2458F549" w14:textId="65AC4186" w:rsidR="00D23F37" w:rsidRPr="007066ED" w:rsidRDefault="00D23F37" w:rsidP="00395B9E">
      <w:pPr>
        <w:shd w:val="clear" w:color="auto" w:fill="FFFFFF"/>
        <w:tabs>
          <w:tab w:val="left" w:pos="6634"/>
        </w:tabs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Have the strikes caused any conflicts or difficulties?</w:t>
      </w:r>
    </w:p>
    <w:p w14:paraId="0311B78D" w14:textId="77777777" w:rsidR="007066ED" w:rsidRPr="007066ED" w:rsidRDefault="007066ED" w:rsidP="00395B9E">
      <w:pPr>
        <w:shd w:val="clear" w:color="auto" w:fill="FFFFFF"/>
        <w:tabs>
          <w:tab w:val="left" w:pos="6634"/>
        </w:tabs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6896E558" w14:textId="50D47ECF" w:rsidR="00395B9E" w:rsidRPr="007066ED" w:rsidRDefault="007066ED" w:rsidP="00395B9E">
      <w:pPr>
        <w:shd w:val="clear" w:color="auto" w:fill="FFFFFF"/>
        <w:tabs>
          <w:tab w:val="left" w:pos="6634"/>
        </w:tabs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Has there been any a</w:t>
      </w:r>
      <w:r w:rsidR="00395B9E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nimosity to strikers/non-strike</w:t>
      </w:r>
      <w:r w:rsidR="0050038C"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rs?</w:t>
      </w:r>
    </w:p>
    <w:p w14:paraId="488246E2" w14:textId="77777777" w:rsidR="00E62F2D" w:rsidRPr="007066ED" w:rsidRDefault="00E62F2D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3E5BF678" w14:textId="4DE81006" w:rsidR="00E62F2D" w:rsidRDefault="007066ED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 w:rsidRPr="007066ED"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Have you noticed the impact of the strikes on patients?</w:t>
      </w:r>
    </w:p>
    <w:p w14:paraId="03C6C60B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1A7BEBE4" w14:textId="3FC88F7D" w:rsidR="00EF7AE4" w:rsidRDefault="00EF7AE4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Has strike action impacted your relationship with your colleagues? Has it impacted teamwork or broader solidarity?</w:t>
      </w:r>
    </w:p>
    <w:p w14:paraId="0129C5E0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3A98D627" w14:textId="7C2C057B" w:rsidR="00D23F37" w:rsidRDefault="00933356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Who do you feel is responsible for the strikes and/or the broader difficulties the NHS is facing?</w:t>
      </w:r>
    </w:p>
    <w:p w14:paraId="145C5D5B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0FFE426D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How do you feel about the future of the NHS and the current unrest amongst staff?</w:t>
      </w:r>
    </w:p>
    <w:p w14:paraId="2847027A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p w14:paraId="4736C29C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  <w:r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  <w:t>Is there any other information you would like to share?</w:t>
      </w:r>
    </w:p>
    <w:p w14:paraId="1AD4AEAB" w14:textId="77777777" w:rsidR="00D23F37" w:rsidRDefault="00D23F37" w:rsidP="00D23F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 w:val="24"/>
          <w:szCs w:val="24"/>
          <w:lang w:val="en-AU" w:eastAsia="en-AU"/>
        </w:rPr>
      </w:pPr>
    </w:p>
    <w:sectPr w:rsidR="00D23F37" w:rsidSect="001B7AF4">
      <w:footerReference w:type="default" r:id="rId6"/>
      <w:pgSz w:w="11906" w:h="16838"/>
      <w:pgMar w:top="907" w:right="1440" w:bottom="9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D8610" w14:textId="77777777" w:rsidR="00246DA6" w:rsidRDefault="00246DA6">
      <w:pPr>
        <w:spacing w:after="0" w:line="240" w:lineRule="auto"/>
      </w:pPr>
      <w:r>
        <w:separator/>
      </w:r>
    </w:p>
  </w:endnote>
  <w:endnote w:type="continuationSeparator" w:id="0">
    <w:p w14:paraId="0BDA4840" w14:textId="77777777" w:rsidR="00246DA6" w:rsidRDefault="00246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3BB43" w14:textId="77777777" w:rsidR="00897539" w:rsidRDefault="003504F9" w:rsidP="000757E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75AC1" w14:textId="77777777" w:rsidR="00246DA6" w:rsidRDefault="00246DA6">
      <w:pPr>
        <w:spacing w:after="0" w:line="240" w:lineRule="auto"/>
      </w:pPr>
      <w:r>
        <w:separator/>
      </w:r>
    </w:p>
  </w:footnote>
  <w:footnote w:type="continuationSeparator" w:id="0">
    <w:p w14:paraId="4E823CFB" w14:textId="77777777" w:rsidR="00246DA6" w:rsidRDefault="00246D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8C"/>
    <w:rsid w:val="00032A8C"/>
    <w:rsid w:val="00067472"/>
    <w:rsid w:val="00120D81"/>
    <w:rsid w:val="00246DA6"/>
    <w:rsid w:val="002E59AF"/>
    <w:rsid w:val="00301321"/>
    <w:rsid w:val="003504F9"/>
    <w:rsid w:val="0037117F"/>
    <w:rsid w:val="00395B9E"/>
    <w:rsid w:val="003A3E9E"/>
    <w:rsid w:val="004165C7"/>
    <w:rsid w:val="0041731A"/>
    <w:rsid w:val="00421705"/>
    <w:rsid w:val="00495760"/>
    <w:rsid w:val="0050038C"/>
    <w:rsid w:val="005E1B0C"/>
    <w:rsid w:val="00621E63"/>
    <w:rsid w:val="007066ED"/>
    <w:rsid w:val="00897539"/>
    <w:rsid w:val="00933356"/>
    <w:rsid w:val="0097639B"/>
    <w:rsid w:val="0099059C"/>
    <w:rsid w:val="009D6B0A"/>
    <w:rsid w:val="00B02472"/>
    <w:rsid w:val="00BC6C76"/>
    <w:rsid w:val="00CA6C9A"/>
    <w:rsid w:val="00D23F37"/>
    <w:rsid w:val="00E052D0"/>
    <w:rsid w:val="00E62F2D"/>
    <w:rsid w:val="00EF7AE4"/>
    <w:rsid w:val="00F03D36"/>
    <w:rsid w:val="00F1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D657"/>
  <w15:chartTrackingRefBased/>
  <w15:docId w15:val="{86CD6451-398D-48B6-B4FD-E1058E2B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F37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3F37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D23F37"/>
    <w:rPr>
      <w:rFonts w:ascii="Calibri" w:eastAsia="Calibri" w:hAnsi="Calibri" w:cs="Times New Roman"/>
      <w:kern w:val="0"/>
      <w:lang w:val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995</Characters>
  <Application>Microsoft Office Word</Application>
  <DocSecurity>0</DocSecurity>
  <Lines>47</Lines>
  <Paragraphs>24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2</cp:revision>
  <dcterms:created xsi:type="dcterms:W3CDTF">2025-12-18T01:58:00Z</dcterms:created>
  <dcterms:modified xsi:type="dcterms:W3CDTF">2025-12-18T01:58:00Z</dcterms:modified>
</cp:coreProperties>
</file>